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71" w:type="dxa"/>
        <w:tblLook w:val="04A0" w:firstRow="1" w:lastRow="0" w:firstColumn="1" w:lastColumn="0" w:noHBand="0" w:noVBand="1"/>
      </w:tblPr>
      <w:tblGrid>
        <w:gridCol w:w="1435"/>
        <w:gridCol w:w="931"/>
        <w:gridCol w:w="810"/>
        <w:gridCol w:w="853"/>
        <w:gridCol w:w="5442"/>
      </w:tblGrid>
      <w:tr w:rsidR="007F341D" w:rsidRPr="008627BC" w14:paraId="580D7C05" w14:textId="77777777" w:rsidTr="007F341D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242A" w14:textId="77777777" w:rsidR="007F341D" w:rsidRPr="003B2BD9" w:rsidRDefault="007F341D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proofErr w:type="spellStart"/>
            <w:r w:rsidRPr="003B2BD9">
              <w:rPr>
                <w:rFonts w:ascii="Times New Roman" w:eastAsia="Times New Roman" w:hAnsi="Times New Roman" w:cs="Times New Roman"/>
                <w:b/>
                <w:color w:val="000000"/>
              </w:rPr>
              <w:t>UniProt</w:t>
            </w:r>
            <w:proofErr w:type="spellEnd"/>
            <w:r w:rsidRPr="003B2B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1C79" w14:textId="77777777" w:rsidR="007F341D" w:rsidRPr="003B2BD9" w:rsidRDefault="007F341D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BD9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3727" w14:textId="77777777" w:rsidR="007F341D" w:rsidRPr="003B2BD9" w:rsidRDefault="007F341D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BD9">
              <w:rPr>
                <w:rFonts w:ascii="Times New Roman" w:eastAsia="Times New Roman" w:hAnsi="Times New Roman" w:cs="Times New Roman"/>
                <w:b/>
                <w:color w:val="000000"/>
              </w:rPr>
              <w:t>Fold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D445" w14:textId="77777777" w:rsidR="007F341D" w:rsidRPr="003B2BD9" w:rsidRDefault="007F341D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BD9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5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33B6" w14:textId="77777777" w:rsidR="007F341D" w:rsidRPr="003B2BD9" w:rsidRDefault="007F341D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2BD9">
              <w:rPr>
                <w:rFonts w:ascii="Times New Roman" w:eastAsia="Times New Roman" w:hAnsi="Times New Roman" w:cs="Times New Roman"/>
                <w:b/>
                <w:color w:val="000000"/>
              </w:rPr>
              <w:t>Protein name</w:t>
            </w:r>
          </w:p>
        </w:tc>
      </w:tr>
      <w:tr w:rsidR="007F341D" w:rsidRPr="00386D53" w14:paraId="58AC0D7C" w14:textId="77777777" w:rsidTr="007F341D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85BC0C8" w14:textId="77777777" w:rsidR="007F341D" w:rsidRPr="003B2BD9" w:rsidRDefault="007F341D" w:rsidP="003864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DG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2FF80E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1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F00623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CC4214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guaB</w:t>
            </w:r>
            <w:proofErr w:type="spellEnd"/>
          </w:p>
        </w:tc>
        <w:tc>
          <w:tcPr>
            <w:tcW w:w="54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B3DB09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Inosine-5'-monophosphate dehydrogenase</w:t>
            </w:r>
          </w:p>
        </w:tc>
      </w:tr>
      <w:tr w:rsidR="007F341D" w:rsidRPr="00386D53" w14:paraId="18FE537D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B8E213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W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69D2CA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1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6C6A4D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DAE78F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H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964542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8</w:t>
            </w:r>
          </w:p>
        </w:tc>
      </w:tr>
      <w:tr w:rsidR="007F341D" w:rsidRPr="00386D53" w14:paraId="00F967BA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FD58FB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E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EF841B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2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4FEE81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219D07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pyrG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35FE5A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CTP synthase</w:t>
            </w:r>
          </w:p>
        </w:tc>
      </w:tr>
      <w:tr w:rsidR="007F341D" w:rsidRPr="00386D53" w14:paraId="7BDFFB84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B0CF5F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D6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B44720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29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D63FA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54680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pykF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22761C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yruvate kinase I</w:t>
            </w:r>
          </w:p>
        </w:tc>
      </w:tr>
      <w:tr w:rsidR="007F341D" w:rsidRPr="00386D53" w14:paraId="3B822230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C0F56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6062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7946E2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3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539FC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7261AB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X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BDBD4D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24</w:t>
            </w:r>
          </w:p>
        </w:tc>
      </w:tr>
      <w:tr w:rsidR="007F341D" w:rsidRPr="00386D53" w14:paraId="1A9238BE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A6667A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C01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5A4225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97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C5B91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05BB47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R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277A7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18</w:t>
            </w:r>
          </w:p>
        </w:tc>
      </w:tr>
      <w:tr w:rsidR="007F341D" w:rsidRPr="00386D53" w14:paraId="048775C5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697A11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3213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0D02C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6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830179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8067F8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typ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C585A2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GTP-binding protein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TypA</w:t>
            </w:r>
            <w:proofErr w:type="spellEnd"/>
            <w:r w:rsidRPr="003B2BD9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BipA</w:t>
            </w:r>
            <w:proofErr w:type="spellEnd"/>
          </w:p>
        </w:tc>
      </w:tr>
      <w:tr w:rsidR="007F341D" w:rsidRPr="00386D53" w14:paraId="1D8D510D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BBDB3B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9M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7A5948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05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63FFFB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04124C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pt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E2CF3A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hosphate acetyltransferase</w:t>
            </w:r>
          </w:p>
        </w:tc>
      </w:tr>
      <w:tr w:rsidR="007F341D" w:rsidRPr="00386D53" w14:paraId="50D3AF1A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6B167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241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44AD78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22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63A7A1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C6B3C8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O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8FD849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15</w:t>
            </w:r>
          </w:p>
        </w:tc>
      </w:tr>
      <w:tr w:rsidR="007F341D" w:rsidRPr="00386D53" w14:paraId="26B92CAF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F15F0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69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DD7363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31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475E9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105217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aceF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CE2E00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Dihydrolipoyllysine</w:t>
            </w:r>
            <w:proofErr w:type="spellEnd"/>
            <w:r w:rsidRPr="003B2BD9">
              <w:rPr>
                <w:rFonts w:ascii="Times New Roman" w:hAnsi="Times New Roman" w:cs="Times New Roman"/>
                <w:color w:val="000000"/>
              </w:rPr>
              <w:t>-residue acetyltransferase component of pyruvate dehydrogenase complex</w:t>
            </w:r>
          </w:p>
        </w:tc>
      </w:tr>
      <w:tr w:rsidR="007F341D" w:rsidRPr="00386D53" w14:paraId="3D3712D6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F3FBA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6043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309495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8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64EB5F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4A7A32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C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2A70D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3</w:t>
            </w:r>
          </w:p>
        </w:tc>
      </w:tr>
      <w:tr w:rsidR="007F341D" w:rsidRPr="00386D53" w14:paraId="06F1F5CE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DA80F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8A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D92932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04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B23BF3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56C8E5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yebC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9D206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Probable transcriptional regulatory protein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YebC</w:t>
            </w:r>
            <w:proofErr w:type="spellEnd"/>
          </w:p>
        </w:tc>
      </w:tr>
      <w:tr w:rsidR="007F341D" w:rsidRPr="00386D53" w14:paraId="00AB996B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B6F8B2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T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39E3D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44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4E6309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E3760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R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A350FC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18</w:t>
            </w:r>
          </w:p>
        </w:tc>
      </w:tr>
      <w:tr w:rsidR="007F341D" w:rsidRPr="00386D53" w14:paraId="27639DBD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22959F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G5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76D262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0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5CBDA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DE42DD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F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5C0901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6</w:t>
            </w:r>
          </w:p>
        </w:tc>
      </w:tr>
      <w:tr w:rsidR="007F341D" w:rsidRPr="00386D53" w14:paraId="0243DC99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3A7330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096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05D657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7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A0967F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E6F06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glyS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7A1B90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Glycine--tRNA ligase beta subunit</w:t>
            </w:r>
          </w:p>
        </w:tc>
      </w:tr>
      <w:tr w:rsidR="007F341D" w:rsidRPr="00386D53" w14:paraId="36461F70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727CA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6867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324C67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66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4DDE19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F24575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U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03682D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21</w:t>
            </w:r>
          </w:p>
        </w:tc>
      </w:tr>
      <w:tr w:rsidR="007F341D" w:rsidRPr="00386D53" w14:paraId="4CF93721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30E16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L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4424D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6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A45AEE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52F41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6ABD9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1</w:t>
            </w:r>
          </w:p>
        </w:tc>
      </w:tr>
      <w:tr w:rsidR="007F341D" w:rsidRPr="00386D53" w14:paraId="0E805C91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FC4D9F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235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DE983B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27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26EA77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A1AA17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F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AB074D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6</w:t>
            </w:r>
          </w:p>
        </w:tc>
      </w:tr>
      <w:tr w:rsidR="007F341D" w:rsidRPr="00386D53" w14:paraId="46D19C68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D6BDA1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6P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99FBF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0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76436A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92860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tsf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2CAC0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Elongation factor Ts</w:t>
            </w:r>
          </w:p>
        </w:tc>
      </w:tr>
      <w:tr w:rsidR="007F341D" w:rsidRPr="00386D53" w14:paraId="02027531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26A1D4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K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BF1B19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9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236B94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86FE23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L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747367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7/L12</w:t>
            </w:r>
          </w:p>
        </w:tc>
      </w:tr>
      <w:tr w:rsidR="007F341D" w:rsidRPr="00386D53" w14:paraId="1C2D02BA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3567E3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A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833E9C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22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A9C6F2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62032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pp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12038B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Inorganic pyrophosphatase</w:t>
            </w:r>
          </w:p>
        </w:tc>
      </w:tr>
      <w:tr w:rsidR="007F341D" w:rsidRPr="00386D53" w14:paraId="0608ED3B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5CE542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V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77FAAB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46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7C632E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99BE01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B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BF0F58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2</w:t>
            </w:r>
          </w:p>
        </w:tc>
      </w:tr>
      <w:tr w:rsidR="007F341D" w:rsidRPr="00386D53" w14:paraId="11C6E719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F819D1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09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A745F1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33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D709FC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4ADF4B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metG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091506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Methionine--tRNA ligase</w:t>
            </w:r>
          </w:p>
        </w:tc>
      </w:tr>
      <w:tr w:rsidR="007F341D" w:rsidRPr="00386D53" w14:paraId="28724428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9C75D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81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B615EB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4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17B99B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DC5491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metK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491CD0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S-adenosylmethionine synthase</w:t>
            </w:r>
          </w:p>
        </w:tc>
      </w:tr>
      <w:tr w:rsidR="007F341D" w:rsidRPr="00386D53" w14:paraId="241BB0F9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AD6D2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J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240401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4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5E86A0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398CE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K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ADF506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11</w:t>
            </w:r>
          </w:p>
        </w:tc>
      </w:tr>
      <w:tr w:rsidR="007F341D" w:rsidRPr="00386D53" w14:paraId="270BB2D2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560FB8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V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9D3C7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59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F244D7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EBD5BB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D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75961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4</w:t>
            </w:r>
          </w:p>
        </w:tc>
      </w:tr>
      <w:tr w:rsidR="007F341D" w:rsidRPr="00386D53" w14:paraId="72F236EF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6D7DA3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699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1DA2A3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26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937F5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A88046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ompC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F1D527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Outer membrane porin C</w:t>
            </w:r>
          </w:p>
        </w:tc>
      </w:tr>
      <w:tr w:rsidR="007F341D" w:rsidRPr="00386D53" w14:paraId="25869967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132718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lastRenderedPageBreak/>
              <w:t>P0A7Z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7390CF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27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2B28AC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682356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o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C48879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DNA-directed RNA polymerase subunit alpha</w:t>
            </w:r>
          </w:p>
        </w:tc>
      </w:tr>
      <w:tr w:rsidR="007F341D" w:rsidRPr="00386D53" w14:paraId="62621F53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7B7CD5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781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14CB8E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348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75D4D6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16F551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leuS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71F2F3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Leucine--tRNA ligase</w:t>
            </w:r>
          </w:p>
        </w:tc>
      </w:tr>
      <w:tr w:rsidR="007F341D" w:rsidRPr="00386D53" w14:paraId="0A072F58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95899A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8T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70B881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5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70ADD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C95ED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oC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147C96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DNA-directed RNA polymerase subunit beta</w:t>
            </w:r>
          </w:p>
        </w:tc>
      </w:tr>
      <w:tr w:rsidR="007F341D" w:rsidRPr="00386D53" w14:paraId="4DCF1CAE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0B0072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23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C0F484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5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153740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95F90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G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97FFB0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7</w:t>
            </w:r>
          </w:p>
        </w:tc>
      </w:tr>
      <w:tr w:rsidR="007F341D" w:rsidRPr="00386D53" w14:paraId="65125D93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D8C1BD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S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14349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20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9331F0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3A785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sM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3281DF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0S ribosomal protein S13</w:t>
            </w:r>
          </w:p>
        </w:tc>
      </w:tr>
      <w:tr w:rsidR="007F341D" w:rsidRPr="00386D53" w14:paraId="24C526A3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C9CD04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CE4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6F01C7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0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4821E0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EC625E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tuf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2A87CB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Elongation factor Tu 1</w:t>
            </w:r>
          </w:p>
        </w:tc>
      </w:tr>
      <w:tr w:rsidR="007F341D" w:rsidRPr="00386D53" w14:paraId="66531834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A6810D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6072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55B930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3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52340F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481098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D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557047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4</w:t>
            </w:r>
          </w:p>
        </w:tc>
      </w:tr>
      <w:tr w:rsidR="007F341D" w:rsidRPr="00386D53" w14:paraId="10093EAF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CD46DF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8V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C8B65D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67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ACF8D8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77631E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oB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C64BF3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DNA-directed RNA polymerase subunit beta</w:t>
            </w:r>
          </w:p>
        </w:tc>
      </w:tr>
      <w:tr w:rsidR="007F341D" w:rsidRPr="00386D53" w14:paraId="69FA8E49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B689E7" w14:textId="77777777" w:rsidR="007F341D" w:rsidRPr="003B2BD9" w:rsidRDefault="007F341D" w:rsidP="003864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79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D543F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1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69CA3B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4230D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pgk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58CE9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hosphoglycerate kinase</w:t>
            </w:r>
          </w:p>
        </w:tc>
      </w:tr>
      <w:tr w:rsidR="007F341D" w:rsidRPr="00386D53" w14:paraId="5894EF62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31640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DY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D7632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30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034CE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AAC25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rplN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EE5DE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0S ribosomal protein L14</w:t>
            </w:r>
          </w:p>
        </w:tc>
      </w:tr>
      <w:tr w:rsidR="007F341D" w:rsidRPr="00386D53" w14:paraId="31C6D374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4B0709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BA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DC69E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24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D8D33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2A985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atpG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F238C3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ATP synthase gamma chain</w:t>
            </w:r>
          </w:p>
        </w:tc>
      </w:tr>
      <w:tr w:rsidR="007F341D" w:rsidRPr="00386D53" w14:paraId="7F7414E5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AAC8D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939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9E755F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7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DAB71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AF6BB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glpQ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C4FEE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Glycerophosphodiester</w:t>
            </w:r>
            <w:proofErr w:type="spellEnd"/>
            <w:r w:rsidRPr="003B2BD9">
              <w:rPr>
                <w:rFonts w:ascii="Times New Roman" w:hAnsi="Times New Roman" w:cs="Times New Roman"/>
                <w:color w:val="000000"/>
              </w:rPr>
              <w:t xml:space="preserve"> phosphodiesterase</w:t>
            </w:r>
          </w:p>
        </w:tc>
      </w:tr>
      <w:tr w:rsidR="007F341D" w:rsidRPr="00386D53" w14:paraId="14CA8102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5296E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222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7392D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1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D58FD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FCBC8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pck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D90CB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Phosphoenolpyruvate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carboxykinase</w:t>
            </w:r>
            <w:proofErr w:type="spellEnd"/>
          </w:p>
        </w:tc>
      </w:tr>
      <w:tr w:rsidR="007F341D" w:rsidRPr="00386D53" w14:paraId="18E74D4D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7C3F51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095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9EDC4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7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07691D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C51E4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ileS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2830D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Isoleucine--tRNA ligase</w:t>
            </w:r>
          </w:p>
        </w:tc>
      </w:tr>
      <w:tr w:rsidR="007F341D" w:rsidRPr="00386D53" w14:paraId="1BEDCC48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8D539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6F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CCD92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5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1B31BB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3AE29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glpK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13B40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Glycerol kinase</w:t>
            </w:r>
          </w:p>
        </w:tc>
      </w:tr>
      <w:tr w:rsidR="007F341D" w:rsidRPr="00386D53" w14:paraId="1606A7DE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C29CE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6188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0B27D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1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03FA4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A494A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mdh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E8EE3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Malate dehydrogenase</w:t>
            </w:r>
          </w:p>
        </w:tc>
      </w:tr>
      <w:tr w:rsidR="007F341D" w:rsidRPr="00386D53" w14:paraId="7420E7B9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62AFD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3668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017E5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57926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98ADB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acnB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4C608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Aconitate hydratase B</w:t>
            </w:r>
          </w:p>
        </w:tc>
      </w:tr>
      <w:tr w:rsidR="007F341D" w:rsidRPr="00386D53" w14:paraId="0BA91E49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D6690A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Q1PI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C7440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349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89D50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BF2E0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mdh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54FE3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Malate dehydrogenase</w:t>
            </w:r>
          </w:p>
        </w:tc>
      </w:tr>
      <w:tr w:rsidR="007F341D" w:rsidRPr="00386D53" w14:paraId="50419EFA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FB80A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8N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827D7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1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1474D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D2DC1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lysS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52D1A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Lysine--tRNA ligase</w:t>
            </w:r>
          </w:p>
        </w:tc>
      </w:tr>
      <w:tr w:rsidR="007F341D" w:rsidRPr="00386D53" w14:paraId="2C82E34C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7CB63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8M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6703D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1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0B413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D1FF2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thrS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362DA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Threonine--tRNA ligase</w:t>
            </w:r>
          </w:p>
        </w:tc>
      </w:tr>
      <w:tr w:rsidR="007F341D" w:rsidRPr="00386D53" w14:paraId="1E07F7B9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569CD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C4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CBFA2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6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49D69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BAEA2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sdh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B4A41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Succinate dehydrogenase flavoprotein subunit</w:t>
            </w:r>
          </w:p>
        </w:tc>
      </w:tr>
      <w:tr w:rsidR="007F341D" w:rsidRPr="00386D53" w14:paraId="4A2E3DA1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2B7473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BB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C345FC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5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04C0C3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07E9F6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atpD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4B54BE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ATP synthase subunit beta</w:t>
            </w:r>
          </w:p>
        </w:tc>
      </w:tr>
      <w:tr w:rsidR="007F341D" w:rsidRPr="00386D53" w14:paraId="06C4E76C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AFF195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7777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77CD06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3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A534A7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85BC12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bamB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30D781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Outer membrane protein assembly factor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BamB</w:t>
            </w:r>
            <w:proofErr w:type="spellEnd"/>
          </w:p>
        </w:tc>
      </w:tr>
      <w:tr w:rsidR="007F341D" w:rsidRPr="00386D53" w14:paraId="60EC37C5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AEEBE4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6K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4066B6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4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554394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B26E66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deoB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E612C4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Phosphopentomutase</w:t>
            </w:r>
            <w:proofErr w:type="spellEnd"/>
          </w:p>
        </w:tc>
      </w:tr>
      <w:tr w:rsidR="007F341D" w:rsidRPr="00386D53" w14:paraId="72A8C14C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1245F3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FG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B65112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36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F50C98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9504C9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suc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897CD3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-oxoglutarate dehydrogenase E1 component</w:t>
            </w:r>
          </w:p>
        </w:tc>
      </w:tr>
      <w:tr w:rsidR="007F341D" w:rsidRPr="00386D53" w14:paraId="11ECCDDF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F0C667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DE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9C2AAD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8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C20868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6D6622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kbp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98156D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Potassium binding protein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Kbp</w:t>
            </w:r>
            <w:proofErr w:type="spellEnd"/>
          </w:p>
        </w:tc>
      </w:tr>
      <w:tr w:rsidR="007F341D" w:rsidRPr="00386D53" w14:paraId="78FA4AAF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4A2A91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FG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F3DE9B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0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53AFB5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2C878B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sucB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FCAFA8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Dihydrolipoyllysine</w:t>
            </w:r>
            <w:proofErr w:type="spellEnd"/>
            <w:r w:rsidRPr="003B2BD9">
              <w:rPr>
                <w:rFonts w:ascii="Times New Roman" w:hAnsi="Times New Roman" w:cs="Times New Roman"/>
                <w:color w:val="000000"/>
              </w:rPr>
              <w:t xml:space="preserve">-residue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succinyltransferase</w:t>
            </w:r>
            <w:proofErr w:type="spellEnd"/>
            <w:r w:rsidRPr="003B2BD9">
              <w:rPr>
                <w:rFonts w:ascii="Times New Roman" w:hAnsi="Times New Roman" w:cs="Times New Roman"/>
                <w:color w:val="000000"/>
              </w:rPr>
              <w:t xml:space="preserve"> component of 2-oxoglutarate dehydrogenase complex</w:t>
            </w:r>
          </w:p>
        </w:tc>
      </w:tr>
      <w:tr w:rsidR="007F341D" w:rsidRPr="00386D53" w14:paraId="087890AA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510118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DZ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47CA4D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1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CC5BD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6EC267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yajC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C8D6C1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Sec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translocon</w:t>
            </w:r>
            <w:proofErr w:type="spellEnd"/>
            <w:r w:rsidRPr="003B2BD9">
              <w:rPr>
                <w:rFonts w:ascii="Times New Roman" w:hAnsi="Times New Roman" w:cs="Times New Roman"/>
                <w:color w:val="000000"/>
              </w:rPr>
              <w:t xml:space="preserve"> accessory complex subunit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YajC</w:t>
            </w:r>
            <w:proofErr w:type="spellEnd"/>
          </w:p>
        </w:tc>
      </w:tr>
      <w:tr w:rsidR="007F341D" w:rsidRPr="00386D53" w14:paraId="5C63C695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452893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7780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D6723C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1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8D45B7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5C6AE3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ydg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2164BB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YdgA</w:t>
            </w:r>
            <w:proofErr w:type="spellEnd"/>
          </w:p>
        </w:tc>
      </w:tr>
      <w:tr w:rsidR="007F341D" w:rsidRPr="00386D53" w14:paraId="04769A02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AC61BF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lastRenderedPageBreak/>
              <w:t>P1303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D2BCAC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9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40E9AB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F53473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glpD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8DEBFF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Aerobic glycerol-3-phosphate dehydrogenase</w:t>
            </w:r>
          </w:p>
        </w:tc>
      </w:tr>
      <w:tr w:rsidR="007F341D" w:rsidRPr="00386D53" w14:paraId="1A985F26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4FEF23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1038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39E869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0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39D1BB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D3C969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fadL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86AF72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Long-chain fatty acid transport protein</w:t>
            </w:r>
          </w:p>
        </w:tc>
      </w:tr>
      <w:tr w:rsidR="007F341D" w:rsidRPr="00386D53" w14:paraId="539BBAA0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286EF5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050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D9817A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2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ED0F72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1A5782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aspC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3FEDE1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Aspartate aminotransferase</w:t>
            </w:r>
          </w:p>
        </w:tc>
      </w:tr>
      <w:tr w:rsidR="007F341D" w:rsidRPr="00386D53" w14:paraId="0090EC0C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8537FE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912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65E19A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29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30B14F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B30979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hemX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234042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HemX</w:t>
            </w:r>
            <w:proofErr w:type="spellEnd"/>
          </w:p>
        </w:tc>
      </w:tr>
      <w:tr w:rsidR="007F341D" w:rsidRPr="00386D53" w14:paraId="5FAD05A3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BC369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820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9871B7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1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F359D03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6D574C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icd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5EEA7E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Isocitrate dehydrogenase</w:t>
            </w:r>
          </w:p>
        </w:tc>
      </w:tr>
      <w:tr w:rsidR="007F341D" w:rsidRPr="00386D53" w14:paraId="208123CC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BBE36A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BH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B426DF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07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E82894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0D8769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glt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B4AD2A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Citrate synthase</w:t>
            </w:r>
          </w:p>
        </w:tc>
      </w:tr>
      <w:tr w:rsidR="007F341D" w:rsidRPr="00386D53" w14:paraId="3B1810D2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54700A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2555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FF0112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15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7CFF2B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8.2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FA0457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ald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2964D15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Lactaldehyde dehydrogenase</w:t>
            </w:r>
          </w:p>
        </w:tc>
      </w:tr>
      <w:tr w:rsidR="007F341D" w:rsidRPr="00386D53" w14:paraId="62BBBE3C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54A1B3D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C0V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703A98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1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8CA7D8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9.5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90FDB9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degP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0680CB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 xml:space="preserve">Periplasmic serine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endoprotease</w:t>
            </w:r>
            <w:proofErr w:type="spellEnd"/>
            <w:r w:rsidRPr="003B2BD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B2BD9">
              <w:rPr>
                <w:rFonts w:ascii="Times New Roman" w:hAnsi="Times New Roman" w:cs="Times New Roman"/>
                <w:color w:val="000000"/>
              </w:rPr>
              <w:t>DegP</w:t>
            </w:r>
            <w:proofErr w:type="spellEnd"/>
          </w:p>
        </w:tc>
      </w:tr>
      <w:tr w:rsidR="007F341D" w:rsidRPr="00386D53" w14:paraId="0664EF12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77DFF3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FH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7B44DF4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8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B1F37D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10.4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7AF429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osmY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99BBB16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B2BD9">
              <w:rPr>
                <w:rFonts w:ascii="Times New Roman" w:hAnsi="Times New Roman" w:cs="Times New Roman"/>
                <w:color w:val="000000"/>
              </w:rPr>
              <w:t>Osmotically-inducible</w:t>
            </w:r>
            <w:proofErr w:type="gramEnd"/>
            <w:r w:rsidRPr="003B2BD9">
              <w:rPr>
                <w:rFonts w:ascii="Times New Roman" w:hAnsi="Times New Roman" w:cs="Times New Roman"/>
                <w:color w:val="000000"/>
              </w:rPr>
              <w:t xml:space="preserve"> protein Y</w:t>
            </w:r>
          </w:p>
        </w:tc>
      </w:tr>
      <w:tr w:rsidR="007F341D" w:rsidRPr="00386D53" w14:paraId="2A6DD35A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934423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GE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4DDB03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0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7BE2592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11.8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4B4019E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sucD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8AEF15A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Succinate--CoA ligase [ADP-forming] subunit alpha</w:t>
            </w:r>
          </w:p>
        </w:tc>
      </w:tr>
      <w:tr w:rsidR="007F341D" w:rsidRPr="00386D53" w14:paraId="22186F6A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51EC60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9G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BE6000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05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19D097B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2.7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08178D7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aceA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205C30C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Isocitrate lyase</w:t>
            </w:r>
          </w:p>
        </w:tc>
      </w:tr>
      <w:tr w:rsidR="007F341D" w:rsidRPr="00386D53" w14:paraId="1E8595CF" w14:textId="77777777" w:rsidTr="007F341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E76F6F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P0ABT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4EE650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0.0107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8A6E049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27.9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4F73E71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B2BD9">
              <w:rPr>
                <w:rFonts w:ascii="Times New Roman" w:hAnsi="Times New Roman" w:cs="Times New Roman"/>
                <w:i/>
                <w:color w:val="000000"/>
              </w:rPr>
              <w:t>dps</w:t>
            </w:r>
            <w:proofErr w:type="spellEnd"/>
          </w:p>
        </w:tc>
        <w:tc>
          <w:tcPr>
            <w:tcW w:w="5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C233A6F" w14:textId="77777777" w:rsidR="007F341D" w:rsidRPr="003B2BD9" w:rsidRDefault="007F341D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2BD9">
              <w:rPr>
                <w:rFonts w:ascii="Times New Roman" w:hAnsi="Times New Roman" w:cs="Times New Roman"/>
                <w:color w:val="000000"/>
              </w:rPr>
              <w:t>DNA protection during starvation protein</w:t>
            </w:r>
          </w:p>
        </w:tc>
      </w:tr>
    </w:tbl>
    <w:p w14:paraId="6AB0697F" w14:textId="77777777" w:rsidR="007F341D" w:rsidRDefault="007F341D"/>
    <w:sectPr w:rsidR="007F3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41D"/>
    <w:rsid w:val="007F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BC0A"/>
  <w15:chartTrackingRefBased/>
  <w15:docId w15:val="{C5D403C7-DB45-4969-A1E9-3DF9D969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341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0-05-22T02:06:00Z</dcterms:created>
  <dcterms:modified xsi:type="dcterms:W3CDTF">2020-05-22T02:06:00Z</dcterms:modified>
</cp:coreProperties>
</file>